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E2278F" w14:textId="34BE4446" w:rsidR="00FA33C5" w:rsidRDefault="00480490" w:rsidP="00FA33C5">
      <w:pPr>
        <w:pStyle w:val="xxmsolistparagraph"/>
        <w:spacing w:before="100" w:beforeAutospacing="1" w:after="100" w:afterAutospacing="1" w:line="480" w:lineRule="auto"/>
        <w:ind w:left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Cs/>
          <w:i/>
          <w:iCs/>
          <w:sz w:val="24"/>
          <w:szCs w:val="24"/>
        </w:rPr>
        <w:t>Additional</w:t>
      </w:r>
      <w:r w:rsidR="00FA33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FA33C5" w:rsidRPr="00A75D4B">
        <w:rPr>
          <w:rFonts w:ascii="Times New Roman" w:hAnsi="Times New Roman" w:cs="Times New Roman"/>
          <w:bCs/>
          <w:i/>
          <w:iCs/>
          <w:sz w:val="24"/>
          <w:szCs w:val="24"/>
        </w:rPr>
        <w:t>Figure</w:t>
      </w:r>
      <w:r w:rsidR="00FA33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A</w:t>
      </w:r>
      <w:r w:rsidR="00FA33C5">
        <w:rPr>
          <w:rFonts w:ascii="Times New Roman" w:hAnsi="Times New Roman" w:cs="Times New Roman"/>
          <w:bCs/>
          <w:i/>
          <w:iCs/>
          <w:sz w:val="24"/>
          <w:szCs w:val="24"/>
        </w:rPr>
        <w:t>1</w:t>
      </w:r>
      <w:r w:rsidR="00FA33C5" w:rsidRPr="00A75D4B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  <w:r w:rsidR="00FA33C5" w:rsidRPr="00A75D4B">
        <w:rPr>
          <w:rFonts w:ascii="Times New Roman" w:hAnsi="Times New Roman" w:cs="Times New Roman"/>
          <w:bCs/>
          <w:sz w:val="24"/>
          <w:szCs w:val="24"/>
        </w:rPr>
        <w:t xml:space="preserve"> Flow of Participants </w:t>
      </w:r>
      <w:proofErr w:type="gramStart"/>
      <w:r w:rsidR="00FA33C5" w:rsidRPr="00A75D4B">
        <w:rPr>
          <w:rFonts w:ascii="Times New Roman" w:hAnsi="Times New Roman" w:cs="Times New Roman"/>
          <w:bCs/>
          <w:sz w:val="24"/>
          <w:szCs w:val="24"/>
        </w:rPr>
        <w:t>Through</w:t>
      </w:r>
      <w:proofErr w:type="gramEnd"/>
      <w:r w:rsidR="00FA33C5" w:rsidRPr="00A75D4B">
        <w:rPr>
          <w:rFonts w:ascii="Times New Roman" w:hAnsi="Times New Roman" w:cs="Times New Roman"/>
          <w:bCs/>
          <w:sz w:val="24"/>
          <w:szCs w:val="24"/>
        </w:rPr>
        <w:t xml:space="preserve"> Study </w:t>
      </w:r>
    </w:p>
    <w:p w14:paraId="7C1458A3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A7A74CB" wp14:editId="36DF5C7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056349" cy="3600893"/>
                <wp:effectExtent l="0" t="0" r="20955" b="1905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6349" cy="3600893"/>
                          <a:chOff x="0" y="0"/>
                          <a:chExt cx="6056349" cy="3600893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50" y="0"/>
                            <a:ext cx="1981200" cy="61668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6924B4" w14:textId="77777777" w:rsidR="00FA33C5" w:rsidRDefault="00FA33C5" w:rsidP="00FA33C5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Referrals</w:t>
                              </w:r>
                            </w:p>
                            <w:p w14:paraId="09B1CB49" w14:textId="77777777" w:rsidR="00FA33C5" w:rsidRPr="009C7DD3" w:rsidRDefault="00FA33C5" w:rsidP="00FA33C5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n = 303</w:t>
                              </w:r>
                            </w:p>
                            <w:p w14:paraId="04D06459" w14:textId="77777777" w:rsidR="00FA33C5" w:rsidRPr="009C7DD3" w:rsidRDefault="00FA33C5" w:rsidP="00FA33C5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0" y="790575"/>
                            <a:ext cx="3082925" cy="6165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BCFC20" w14:textId="77777777" w:rsidR="00FA33C5" w:rsidRPr="009C7DD3" w:rsidRDefault="00FA33C5" w:rsidP="00FA33C5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 xml:space="preserve">Ineligible for trial </w:t>
                              </w:r>
                              <w:proofErr w:type="gramStart"/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( n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 xml:space="preserve"> = 10)</w:t>
                              </w:r>
                            </w:p>
                            <w:p w14:paraId="0321063C" w14:textId="77777777" w:rsidR="00FA33C5" w:rsidRDefault="00FA33C5" w:rsidP="00FA33C5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Accessed alternative treatment pathway (n = 78)</w:t>
                              </w:r>
                            </w:p>
                            <w:p w14:paraId="24F8DE86" w14:textId="77777777" w:rsidR="00FA33C5" w:rsidRPr="009C7DD3" w:rsidRDefault="00FA33C5" w:rsidP="00FA33C5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2" name="Straight Connector 332"/>
                        <wps:cNvCnPr/>
                        <wps:spPr>
                          <a:xfrm>
                            <a:off x="990600" y="1047750"/>
                            <a:ext cx="1513692" cy="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725" y="1590675"/>
                            <a:ext cx="1981200" cy="5635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8C7CEE" w14:textId="77777777" w:rsidR="00FA33C5" w:rsidRDefault="00FA33C5" w:rsidP="00FA33C5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Commenced Treatment</w:t>
                              </w:r>
                            </w:p>
                            <w:p w14:paraId="2EA19E63" w14:textId="77777777" w:rsidR="00FA33C5" w:rsidRPr="00F05E65" w:rsidRDefault="00FA33C5" w:rsidP="00FA33C5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n = 21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48000"/>
                            <a:ext cx="1981200" cy="5528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6075C6" w14:textId="77777777" w:rsidR="00FA33C5" w:rsidRDefault="00FA33C5" w:rsidP="00FA33C5">
                              <w:pPr>
                                <w:jc w:val="center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Analysed</w:t>
                              </w:r>
                            </w:p>
                            <w:p w14:paraId="6F931B39" w14:textId="77777777" w:rsidR="00FA33C5" w:rsidRPr="009C7DD3" w:rsidRDefault="00FA33C5" w:rsidP="00FA33C5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n = 14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05075" y="2162175"/>
                            <a:ext cx="3551274" cy="12121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563AC6" w14:textId="77777777" w:rsidR="00FA33C5" w:rsidRPr="009C7DD3" w:rsidRDefault="00FA33C5" w:rsidP="00FA33C5">
                              <w:pPr>
                                <w:spacing w:line="240" w:lineRule="auto"/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 xml:space="preserve">Ongoing Treatment </w:t>
                              </w:r>
                              <w:proofErr w:type="gramStart"/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( n</w:t>
                              </w:r>
                              <w:proofErr w:type="gramEnd"/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 xml:space="preserve"> = 34)</w:t>
                              </w:r>
                            </w:p>
                            <w:p w14:paraId="3619ACC0" w14:textId="77777777" w:rsidR="00FA33C5" w:rsidRDefault="00FA33C5" w:rsidP="00FA33C5">
                              <w:pP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sz w:val="20"/>
                                  <w:szCs w:val="20"/>
                                </w:rPr>
                                <w:t>No outcome data (n = 38)</w:t>
                              </w:r>
                            </w:p>
                            <w:p w14:paraId="12050E1B" w14:textId="77777777" w:rsidR="00FA33C5" w:rsidRDefault="00FA33C5" w:rsidP="00FA33C5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  <w:t>No BMI reported (n = 14)</w:t>
                              </w:r>
                            </w:p>
                            <w:p w14:paraId="66FAD8CE" w14:textId="77777777" w:rsidR="00FA33C5" w:rsidRDefault="00FA33C5" w:rsidP="00FA33C5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  <w:t>No ED-15 reported (n = 14)</w:t>
                              </w:r>
                            </w:p>
                            <w:p w14:paraId="405C3D1D" w14:textId="77777777" w:rsidR="00FA33C5" w:rsidRPr="00873109" w:rsidRDefault="00FA33C5" w:rsidP="00FA33C5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sz w:val="18"/>
                                  <w:szCs w:val="18"/>
                                </w:rPr>
                                <w:t>Anomalous data (e.g., impossible weight fluctuations; n = 1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3" name="Straight Connector 343"/>
                        <wps:cNvCnPr/>
                        <wps:spPr>
                          <a:xfrm>
                            <a:off x="1009650" y="2524125"/>
                            <a:ext cx="1513692" cy="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Straight Arrow Connector 1"/>
                        <wps:cNvCnPr/>
                        <wps:spPr>
                          <a:xfrm>
                            <a:off x="952500" y="628650"/>
                            <a:ext cx="9525" cy="952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Straight Arrow Connector 3"/>
                        <wps:cNvCnPr/>
                        <wps:spPr>
                          <a:xfrm>
                            <a:off x="952500" y="2171700"/>
                            <a:ext cx="9525" cy="8763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A7A74CB" id="Group 5" o:spid="_x0000_s1026" style="position:absolute;margin-left:0;margin-top:-.05pt;width:476.9pt;height:283.55pt;z-index:251659264" coordsize="60563,360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952;width:19812;height:6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cqzxQAAANw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">
                  <v:textbox>
                    <w:txbxContent>
                      <w:p w14:paraId="116924B4" w14:textId="77777777" w:rsidR="00FA33C5" w:rsidRDefault="00FA33C5" w:rsidP="00FA33C5">
                        <w:pPr>
                          <w:spacing w:line="240" w:lineRule="auto"/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Referrals</w:t>
                        </w:r>
                      </w:p>
                      <w:p w14:paraId="09B1CB49" w14:textId="77777777" w:rsidR="00FA33C5" w:rsidRPr="009C7DD3" w:rsidRDefault="00FA33C5" w:rsidP="00FA33C5">
                        <w:pPr>
                          <w:spacing w:line="240" w:lineRule="auto"/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n = 303</w:t>
                        </w:r>
                      </w:p>
                      <w:p w14:paraId="04D06459" w14:textId="77777777" w:rsidR="00FA33C5" w:rsidRPr="009C7DD3" w:rsidRDefault="00FA33C5" w:rsidP="00FA33C5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2" o:spid="_x0000_s1028" type="#_x0000_t202" style="position:absolute;left:24765;top:7905;width:30829;height:6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">
                  <v:textbox>
                    <w:txbxContent>
                      <w:p w14:paraId="0EBCFC20" w14:textId="77777777" w:rsidR="00FA33C5" w:rsidRPr="009C7DD3" w:rsidRDefault="00FA33C5" w:rsidP="00FA33C5">
                        <w:pPr>
                          <w:spacing w:line="240" w:lineRule="auto"/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Ineligible for trial ( n = 10)</w:t>
                        </w:r>
                      </w:p>
                      <w:p w14:paraId="0321063C" w14:textId="77777777" w:rsidR="00FA33C5" w:rsidRDefault="00FA33C5" w:rsidP="00FA33C5">
                        <w:pPr>
                          <w:spacing w:line="240" w:lineRule="auto"/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Accessed alternative treatment pathway (n = 78)</w:t>
                        </w:r>
                      </w:p>
                      <w:p w14:paraId="24F8DE86" w14:textId="77777777" w:rsidR="00FA33C5" w:rsidRPr="009C7DD3" w:rsidRDefault="00FA33C5" w:rsidP="00FA33C5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line id="Straight Connector 332" o:spid="_x0000_s1029" style="position:absolute;visibility:visible;mso-wrap-style:square" from="9906,10477" to="25042,10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" strokecolor="black [3200]" strokeweight=".5pt">
                  <v:stroke dashstyle="dash" joinstyle="miter"/>
                </v:line>
                <v:shape id="Text Box 2" o:spid="_x0000_s1030" type="#_x0000_t202" style="position:absolute;left:857;top:15906;width:19812;height:5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">
                  <v:textbox>
                    <w:txbxContent>
                      <w:p w14:paraId="3E8C7CEE" w14:textId="77777777" w:rsidR="00FA33C5" w:rsidRDefault="00FA33C5" w:rsidP="00FA33C5">
                        <w:pPr>
                          <w:spacing w:line="240" w:lineRule="auto"/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Commenced Treatment</w:t>
                        </w:r>
                      </w:p>
                      <w:p w14:paraId="2EA19E63" w14:textId="77777777" w:rsidR="00FA33C5" w:rsidRPr="00F05E65" w:rsidRDefault="00FA33C5" w:rsidP="00FA33C5">
                        <w:pPr>
                          <w:spacing w:line="240" w:lineRule="auto"/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n = 215</w:t>
                        </w:r>
                      </w:p>
                    </w:txbxContent>
                  </v:textbox>
                </v:shape>
                <v:shape id="Text Box 2" o:spid="_x0000_s1031" type="#_x0000_t202" style="position:absolute;top:30480;width:19812;height:55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">
                  <v:textbox>
                    <w:txbxContent>
                      <w:p w14:paraId="606075C6" w14:textId="77777777" w:rsidR="00FA33C5" w:rsidRDefault="00FA33C5" w:rsidP="00FA33C5">
                        <w:pPr>
                          <w:jc w:val="center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Analysed</w:t>
                        </w:r>
                      </w:p>
                      <w:p w14:paraId="6F931B39" w14:textId="77777777" w:rsidR="00FA33C5" w:rsidRPr="009C7DD3" w:rsidRDefault="00FA33C5" w:rsidP="00FA33C5">
                        <w:pPr>
                          <w:jc w:val="center"/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n = 143</w:t>
                        </w:r>
                      </w:p>
                    </w:txbxContent>
                  </v:textbox>
                </v:shape>
                <v:shape id="Text Box 2" o:spid="_x0000_s1032" type="#_x0000_t202" style="position:absolute;left:25050;top:21621;width:35513;height:12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">
                  <v:textbox>
                    <w:txbxContent>
                      <w:p w14:paraId="7B563AC6" w14:textId="77777777" w:rsidR="00FA33C5" w:rsidRPr="009C7DD3" w:rsidRDefault="00FA33C5" w:rsidP="00FA33C5">
                        <w:pPr>
                          <w:spacing w:line="240" w:lineRule="auto"/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Ongoing Treatment ( n = 34)</w:t>
                        </w:r>
                      </w:p>
                      <w:p w14:paraId="3619ACC0" w14:textId="77777777" w:rsidR="00FA33C5" w:rsidRDefault="00FA33C5" w:rsidP="00FA33C5">
                        <w:pP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sz w:val="20"/>
                            <w:szCs w:val="20"/>
                          </w:rPr>
                          <w:t>No outcome data (n = 38)</w:t>
                        </w:r>
                      </w:p>
                      <w:p w14:paraId="12050E1B" w14:textId="77777777" w:rsidR="00FA33C5" w:rsidRDefault="00FA33C5" w:rsidP="00FA33C5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  <w:t>No BMI reported (n = 14)</w:t>
                        </w:r>
                      </w:p>
                      <w:p w14:paraId="66FAD8CE" w14:textId="77777777" w:rsidR="00FA33C5" w:rsidRDefault="00FA33C5" w:rsidP="00FA33C5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  <w:t>No ED-15 reported (n = 14)</w:t>
                        </w:r>
                      </w:p>
                      <w:p w14:paraId="405C3D1D" w14:textId="77777777" w:rsidR="00FA33C5" w:rsidRPr="00873109" w:rsidRDefault="00FA33C5" w:rsidP="00FA33C5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</w:pPr>
                        <w:r>
                          <w:rPr>
                            <w:rFonts w:ascii="Calibri" w:hAnsi="Calibri" w:cs="Calibri"/>
                            <w:sz w:val="18"/>
                            <w:szCs w:val="18"/>
                          </w:rPr>
                          <w:t>Anomalous data (e.g., impossible weight fluctuations; n = 10)</w:t>
                        </w:r>
                      </w:p>
                    </w:txbxContent>
                  </v:textbox>
                </v:shape>
                <v:line id="Straight Connector 343" o:spid="_x0000_s1033" style="position:absolute;visibility:visible;mso-wrap-style:square" from="10096,25241" to="25233,252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" strokecolor="black [3200]" strokeweight=".5pt">
                  <v:stroke dashstyle="dash" joinstyle="miter"/>
                </v:lin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34" type="#_x0000_t32" style="position:absolute;left:9525;top:6286;width:95;height:95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3" o:spid="_x0000_s1035" type="#_x0000_t32" style="position:absolute;left:9525;top:21717;width:95;height:8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3994E31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1B5973B6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51B8D2A6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3A7619B9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5FC5ABDE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3D5F3F70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0A1172B9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5A6ADE2D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50DA3C50" w14:textId="77777777" w:rsidR="00FA33C5" w:rsidRPr="00A75D4B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5F48AC57" w14:textId="77777777" w:rsidR="00FA33C5" w:rsidRPr="00A75D4B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14:paraId="0208794D" w14:textId="77777777" w:rsidR="00FA33C5" w:rsidRDefault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  <w:sectPr w:rsidR="00FA33C5" w:rsidSect="00C91FCD">
          <w:type w:val="continuous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  <w:pPrChange w:id="1" w:author="Catherine Johnson" w:date="2022-06-24T14:20:00Z">
          <w:pPr/>
        </w:pPrChange>
      </w:pPr>
    </w:p>
    <w:p w14:paraId="1A221D79" w14:textId="4A16ABD3" w:rsidR="00FA33C5" w:rsidRPr="00A75D4B" w:rsidRDefault="00480490" w:rsidP="00FA33C5">
      <w:pPr>
        <w:spacing w:before="100" w:beforeAutospacing="1" w:after="100" w:afterAutospacing="1" w:line="480" w:lineRule="auto"/>
        <w:rPr>
          <w:sz w:val="18"/>
          <w:szCs w:val="18"/>
        </w:rPr>
      </w:pPr>
      <w:r>
        <w:rPr>
          <w:rFonts w:ascii="Times New Roman" w:hAnsi="Times New Roman" w:cs="Times New Roman"/>
        </w:rPr>
        <w:lastRenderedPageBreak/>
        <w:t>Additional</w:t>
      </w:r>
      <w:r w:rsidR="00FA33C5" w:rsidRPr="00A75D4B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A</w:t>
      </w:r>
      <w:r w:rsidR="00FA33C5">
        <w:rPr>
          <w:rFonts w:ascii="Times New Roman" w:hAnsi="Times New Roman" w:cs="Times New Roman"/>
        </w:rPr>
        <w:t>1</w:t>
      </w:r>
      <w:r w:rsidR="00FA33C5" w:rsidRPr="00A75D4B">
        <w:rPr>
          <w:rFonts w:ascii="Times New Roman" w:hAnsi="Times New Roman" w:cs="Times New Roman"/>
        </w:rPr>
        <w:t xml:space="preserve">. </w:t>
      </w:r>
      <w:r w:rsidR="00FA33C5" w:rsidRPr="00A75D4B">
        <w:rPr>
          <w:rFonts w:ascii="Times New Roman" w:hAnsi="Times New Roman" w:cs="Times New Roman"/>
          <w:i/>
          <w:iCs/>
        </w:rPr>
        <w:t xml:space="preserve">Pre- and Post-Treatment Remission Status </w:t>
      </w:r>
    </w:p>
    <w:tbl>
      <w:tblPr>
        <w:tblStyle w:val="TableGrid"/>
        <w:tblW w:w="14454" w:type="dxa"/>
        <w:tblInd w:w="-142" w:type="dxa"/>
        <w:tblLook w:val="04A0" w:firstRow="1" w:lastRow="0" w:firstColumn="1" w:lastColumn="0" w:noHBand="0" w:noVBand="1"/>
      </w:tblPr>
      <w:tblGrid>
        <w:gridCol w:w="2889"/>
        <w:gridCol w:w="1951"/>
        <w:gridCol w:w="1951"/>
        <w:gridCol w:w="1851"/>
        <w:gridCol w:w="2051"/>
        <w:gridCol w:w="1951"/>
        <w:gridCol w:w="1810"/>
      </w:tblGrid>
      <w:tr w:rsidR="00FA33C5" w:rsidRPr="00A75D4B" w14:paraId="06F130B4" w14:textId="77777777" w:rsidTr="00A57CAE">
        <w:trPr>
          <w:trHeight w:val="620"/>
        </w:trPr>
        <w:tc>
          <w:tcPr>
            <w:tcW w:w="2889" w:type="dxa"/>
          </w:tcPr>
          <w:p w14:paraId="29D15BAA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53" w:type="dxa"/>
            <w:gridSpan w:val="3"/>
          </w:tcPr>
          <w:p w14:paraId="5FB655C8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Completers </w:t>
            </w: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5812" w:type="dxa"/>
            <w:gridSpan w:val="3"/>
            <w:shd w:val="clear" w:color="auto" w:fill="auto"/>
          </w:tcPr>
          <w:p w14:paraId="7105CF5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Intention-to-treat samp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FA33C5" w:rsidRPr="00A75D4B" w14:paraId="5F2E2917" w14:textId="77777777" w:rsidTr="00A57CAE">
        <w:trPr>
          <w:trHeight w:val="383"/>
        </w:trPr>
        <w:tc>
          <w:tcPr>
            <w:tcW w:w="2889" w:type="dxa"/>
          </w:tcPr>
          <w:p w14:paraId="6DE61E10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14:paraId="301C404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Whole sample</w:t>
            </w:r>
          </w:p>
          <w:p w14:paraId="46D9BB94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 = 103</w:t>
            </w:r>
          </w:p>
        </w:tc>
        <w:tc>
          <w:tcPr>
            <w:tcW w:w="1951" w:type="dxa"/>
          </w:tcPr>
          <w:p w14:paraId="29FDFEE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aseline BMI &lt; 18.5</w:t>
            </w:r>
          </w:p>
          <w:p w14:paraId="10297BA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 = 22</w:t>
            </w:r>
          </w:p>
        </w:tc>
        <w:tc>
          <w:tcPr>
            <w:tcW w:w="1851" w:type="dxa"/>
          </w:tcPr>
          <w:p w14:paraId="22788570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aseline BMI ≥ 18.5</w:t>
            </w:r>
          </w:p>
          <w:p w14:paraId="04A3EB2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 =81</w:t>
            </w:r>
          </w:p>
        </w:tc>
        <w:tc>
          <w:tcPr>
            <w:tcW w:w="2051" w:type="dxa"/>
            <w:shd w:val="clear" w:color="auto" w:fill="auto"/>
          </w:tcPr>
          <w:p w14:paraId="1F806234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Whole sample</w:t>
            </w:r>
          </w:p>
          <w:p w14:paraId="1B44191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 = 143</w:t>
            </w:r>
          </w:p>
        </w:tc>
        <w:tc>
          <w:tcPr>
            <w:tcW w:w="1951" w:type="dxa"/>
            <w:shd w:val="clear" w:color="auto" w:fill="auto"/>
          </w:tcPr>
          <w:p w14:paraId="1E845E88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aseline BMI &lt; 18.5</w:t>
            </w:r>
          </w:p>
          <w:p w14:paraId="572B3796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= 31</w:t>
            </w:r>
          </w:p>
        </w:tc>
        <w:tc>
          <w:tcPr>
            <w:tcW w:w="1810" w:type="dxa"/>
            <w:shd w:val="clear" w:color="auto" w:fill="auto"/>
          </w:tcPr>
          <w:p w14:paraId="30004777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aseline BMI ≥ 18.5</w:t>
            </w:r>
          </w:p>
          <w:p w14:paraId="15C26F22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 = 112</w:t>
            </w:r>
          </w:p>
        </w:tc>
      </w:tr>
      <w:tr w:rsidR="00FA33C5" w:rsidRPr="00A75D4B" w14:paraId="217A020F" w14:textId="77777777" w:rsidTr="00A57CAE">
        <w:trPr>
          <w:trHeight w:val="383"/>
        </w:trPr>
        <w:tc>
          <w:tcPr>
            <w:tcW w:w="2889" w:type="dxa"/>
          </w:tcPr>
          <w:p w14:paraId="08EB4AF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951" w:type="dxa"/>
          </w:tcPr>
          <w:p w14:paraId="45A7F05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14:paraId="56BC6185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13F60755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auto"/>
          </w:tcPr>
          <w:p w14:paraId="6083FD7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14:paraId="429F201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shd w:val="clear" w:color="auto" w:fill="auto"/>
          </w:tcPr>
          <w:p w14:paraId="6D9FAB42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C5" w:rsidRPr="00A75D4B" w14:paraId="7F131F6A" w14:textId="77777777" w:rsidTr="00A57CAE">
        <w:trPr>
          <w:trHeight w:val="383"/>
        </w:trPr>
        <w:tc>
          <w:tcPr>
            <w:tcW w:w="2889" w:type="dxa"/>
          </w:tcPr>
          <w:p w14:paraId="60ADAF52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ind w:left="314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No ED behaviours</w:t>
            </w:r>
          </w:p>
        </w:tc>
        <w:tc>
          <w:tcPr>
            <w:tcW w:w="1951" w:type="dxa"/>
          </w:tcPr>
          <w:p w14:paraId="022BCDA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7 (26.2%)</w:t>
            </w:r>
          </w:p>
        </w:tc>
        <w:tc>
          <w:tcPr>
            <w:tcW w:w="1951" w:type="dxa"/>
          </w:tcPr>
          <w:p w14:paraId="657C8875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8 (36.4%)</w:t>
            </w:r>
          </w:p>
        </w:tc>
        <w:tc>
          <w:tcPr>
            <w:tcW w:w="1851" w:type="dxa"/>
          </w:tcPr>
          <w:p w14:paraId="758BCAB8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9 (23.5%)</w:t>
            </w:r>
          </w:p>
        </w:tc>
        <w:tc>
          <w:tcPr>
            <w:tcW w:w="2051" w:type="dxa"/>
            <w:shd w:val="clear" w:color="auto" w:fill="auto"/>
          </w:tcPr>
          <w:p w14:paraId="0EECDA00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7 (25.9%)</w:t>
            </w:r>
          </w:p>
        </w:tc>
        <w:tc>
          <w:tcPr>
            <w:tcW w:w="1951" w:type="dxa"/>
            <w:shd w:val="clear" w:color="auto" w:fill="auto"/>
          </w:tcPr>
          <w:p w14:paraId="2F73EDD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1 (35.5%)</w:t>
            </w:r>
          </w:p>
        </w:tc>
        <w:tc>
          <w:tcPr>
            <w:tcW w:w="1810" w:type="dxa"/>
            <w:shd w:val="clear" w:color="auto" w:fill="auto"/>
          </w:tcPr>
          <w:p w14:paraId="0D793C8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6 (23.2%)</w:t>
            </w:r>
          </w:p>
        </w:tc>
      </w:tr>
      <w:tr w:rsidR="00FA33C5" w:rsidRPr="00A75D4B" w14:paraId="72E62890" w14:textId="77777777" w:rsidTr="00A57CAE">
        <w:trPr>
          <w:trHeight w:val="383"/>
        </w:trPr>
        <w:tc>
          <w:tcPr>
            <w:tcW w:w="2889" w:type="dxa"/>
          </w:tcPr>
          <w:p w14:paraId="1BA91DB2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ind w:left="314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ED cognitions score in normal range</w:t>
            </w:r>
          </w:p>
        </w:tc>
        <w:tc>
          <w:tcPr>
            <w:tcW w:w="1951" w:type="dxa"/>
          </w:tcPr>
          <w:p w14:paraId="41E4F6A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5 (43.7%)</w:t>
            </w:r>
          </w:p>
        </w:tc>
        <w:tc>
          <w:tcPr>
            <w:tcW w:w="1951" w:type="dxa"/>
          </w:tcPr>
          <w:p w14:paraId="07D6447A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1 (50%)</w:t>
            </w:r>
          </w:p>
        </w:tc>
        <w:tc>
          <w:tcPr>
            <w:tcW w:w="1851" w:type="dxa"/>
          </w:tcPr>
          <w:p w14:paraId="420DA276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4 (42.0%)</w:t>
            </w:r>
          </w:p>
        </w:tc>
        <w:tc>
          <w:tcPr>
            <w:tcW w:w="2051" w:type="dxa"/>
            <w:shd w:val="clear" w:color="auto" w:fill="auto"/>
          </w:tcPr>
          <w:p w14:paraId="201E4DC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5 (38.5%)</w:t>
            </w:r>
          </w:p>
        </w:tc>
        <w:tc>
          <w:tcPr>
            <w:tcW w:w="1951" w:type="dxa"/>
            <w:shd w:val="clear" w:color="auto" w:fill="auto"/>
          </w:tcPr>
          <w:p w14:paraId="459B8F82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3 (41.9%)</w:t>
            </w:r>
          </w:p>
        </w:tc>
        <w:tc>
          <w:tcPr>
            <w:tcW w:w="1810" w:type="dxa"/>
            <w:shd w:val="clear" w:color="auto" w:fill="auto"/>
          </w:tcPr>
          <w:p w14:paraId="7BDD467D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2 (37.5%)</w:t>
            </w:r>
          </w:p>
        </w:tc>
      </w:tr>
      <w:tr w:rsidR="00FA33C5" w:rsidRPr="00A75D4B" w14:paraId="426E95F7" w14:textId="77777777" w:rsidTr="00A57CAE">
        <w:trPr>
          <w:trHeight w:val="383"/>
        </w:trPr>
        <w:tc>
          <w:tcPr>
            <w:tcW w:w="2889" w:type="dxa"/>
          </w:tcPr>
          <w:p w14:paraId="02AEFF9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ind w:left="314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oth ED criteria normative</w:t>
            </w:r>
          </w:p>
        </w:tc>
        <w:tc>
          <w:tcPr>
            <w:tcW w:w="1951" w:type="dxa"/>
          </w:tcPr>
          <w:p w14:paraId="0E90379F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9 (18.4%)</w:t>
            </w:r>
          </w:p>
        </w:tc>
        <w:tc>
          <w:tcPr>
            <w:tcW w:w="1951" w:type="dxa"/>
          </w:tcPr>
          <w:p w14:paraId="4DB29A97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6 (27.3%)</w:t>
            </w:r>
          </w:p>
        </w:tc>
        <w:tc>
          <w:tcPr>
            <w:tcW w:w="1851" w:type="dxa"/>
          </w:tcPr>
          <w:p w14:paraId="57E17CC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3 (16.0%)</w:t>
            </w:r>
          </w:p>
        </w:tc>
        <w:tc>
          <w:tcPr>
            <w:tcW w:w="2051" w:type="dxa"/>
            <w:shd w:val="clear" w:color="auto" w:fill="auto"/>
          </w:tcPr>
          <w:p w14:paraId="007DBE8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5 (17.5%)</w:t>
            </w:r>
          </w:p>
        </w:tc>
        <w:tc>
          <w:tcPr>
            <w:tcW w:w="1951" w:type="dxa"/>
            <w:shd w:val="clear" w:color="auto" w:fill="auto"/>
          </w:tcPr>
          <w:p w14:paraId="73033D1F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7 (22.6%)</w:t>
            </w:r>
          </w:p>
        </w:tc>
        <w:tc>
          <w:tcPr>
            <w:tcW w:w="1810" w:type="dxa"/>
            <w:shd w:val="clear" w:color="auto" w:fill="auto"/>
          </w:tcPr>
          <w:p w14:paraId="5E4CC6A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8 (16.1%)</w:t>
            </w:r>
          </w:p>
        </w:tc>
      </w:tr>
      <w:tr w:rsidR="00FA33C5" w:rsidRPr="00A75D4B" w14:paraId="3A86DE01" w14:textId="77777777" w:rsidTr="00A57CAE">
        <w:trPr>
          <w:trHeight w:val="383"/>
        </w:trPr>
        <w:tc>
          <w:tcPr>
            <w:tcW w:w="2889" w:type="dxa"/>
          </w:tcPr>
          <w:p w14:paraId="277C0AA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Post intervention</w:t>
            </w:r>
          </w:p>
        </w:tc>
        <w:tc>
          <w:tcPr>
            <w:tcW w:w="1951" w:type="dxa"/>
          </w:tcPr>
          <w:p w14:paraId="5CB0C3E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</w:tcPr>
          <w:p w14:paraId="0457CFE8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1" w:type="dxa"/>
          </w:tcPr>
          <w:p w14:paraId="37CFB51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auto"/>
          </w:tcPr>
          <w:p w14:paraId="3663544D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14:paraId="1BA5EE1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shd w:val="clear" w:color="auto" w:fill="auto"/>
          </w:tcPr>
          <w:p w14:paraId="47AC5D5F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C5" w:rsidRPr="00A75D4B" w14:paraId="539731EA" w14:textId="77777777" w:rsidTr="00A57CAE">
        <w:trPr>
          <w:trHeight w:val="383"/>
        </w:trPr>
        <w:tc>
          <w:tcPr>
            <w:tcW w:w="2889" w:type="dxa"/>
          </w:tcPr>
          <w:p w14:paraId="62FF93B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ind w:left="314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No ED behaviours</w:t>
            </w:r>
          </w:p>
        </w:tc>
        <w:tc>
          <w:tcPr>
            <w:tcW w:w="1951" w:type="dxa"/>
            <w:shd w:val="clear" w:color="auto" w:fill="auto"/>
          </w:tcPr>
          <w:p w14:paraId="01D1EA8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70 (68.0%) *</w:t>
            </w:r>
          </w:p>
        </w:tc>
        <w:tc>
          <w:tcPr>
            <w:tcW w:w="1951" w:type="dxa"/>
            <w:shd w:val="clear" w:color="auto" w:fill="auto"/>
          </w:tcPr>
          <w:p w14:paraId="6D1E44B5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7 (77.3%) *</w:t>
            </w:r>
          </w:p>
        </w:tc>
        <w:tc>
          <w:tcPr>
            <w:tcW w:w="1851" w:type="dxa"/>
            <w:shd w:val="clear" w:color="auto" w:fill="auto"/>
          </w:tcPr>
          <w:p w14:paraId="3D3EB88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3 (65.4%) *</w:t>
            </w:r>
          </w:p>
        </w:tc>
        <w:tc>
          <w:tcPr>
            <w:tcW w:w="2051" w:type="dxa"/>
            <w:shd w:val="clear" w:color="auto" w:fill="auto"/>
          </w:tcPr>
          <w:p w14:paraId="2A3A360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89 (62.2%) *</w:t>
            </w:r>
          </w:p>
        </w:tc>
        <w:tc>
          <w:tcPr>
            <w:tcW w:w="1951" w:type="dxa"/>
            <w:shd w:val="clear" w:color="auto" w:fill="auto"/>
          </w:tcPr>
          <w:p w14:paraId="1636ED8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1 (67.7%) *</w:t>
            </w:r>
          </w:p>
        </w:tc>
        <w:tc>
          <w:tcPr>
            <w:tcW w:w="1810" w:type="dxa"/>
            <w:shd w:val="clear" w:color="auto" w:fill="auto"/>
          </w:tcPr>
          <w:p w14:paraId="5444199B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68 (60.7%) *</w:t>
            </w:r>
          </w:p>
        </w:tc>
      </w:tr>
      <w:tr w:rsidR="00FA33C5" w:rsidRPr="00A75D4B" w14:paraId="03C8056F" w14:textId="77777777" w:rsidTr="00A57CAE">
        <w:trPr>
          <w:trHeight w:val="383"/>
        </w:trPr>
        <w:tc>
          <w:tcPr>
            <w:tcW w:w="2889" w:type="dxa"/>
          </w:tcPr>
          <w:p w14:paraId="6A62B958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ind w:left="314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ED cognitions score in normal range</w:t>
            </w:r>
          </w:p>
        </w:tc>
        <w:tc>
          <w:tcPr>
            <w:tcW w:w="1951" w:type="dxa"/>
            <w:shd w:val="clear" w:color="auto" w:fill="auto"/>
          </w:tcPr>
          <w:p w14:paraId="686D4EEA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82 (79.6%) *</w:t>
            </w:r>
          </w:p>
        </w:tc>
        <w:tc>
          <w:tcPr>
            <w:tcW w:w="1951" w:type="dxa"/>
            <w:shd w:val="clear" w:color="auto" w:fill="auto"/>
          </w:tcPr>
          <w:p w14:paraId="4479611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9 (86.4%) *</w:t>
            </w:r>
          </w:p>
        </w:tc>
        <w:tc>
          <w:tcPr>
            <w:tcW w:w="1851" w:type="dxa"/>
            <w:shd w:val="clear" w:color="auto" w:fill="auto"/>
          </w:tcPr>
          <w:p w14:paraId="7F8D9EE4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63 (77.8%) *</w:t>
            </w:r>
          </w:p>
        </w:tc>
        <w:tc>
          <w:tcPr>
            <w:tcW w:w="2051" w:type="dxa"/>
            <w:shd w:val="clear" w:color="auto" w:fill="auto"/>
          </w:tcPr>
          <w:p w14:paraId="7715893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00 (69.9%) *</w:t>
            </w:r>
          </w:p>
        </w:tc>
        <w:tc>
          <w:tcPr>
            <w:tcW w:w="1951" w:type="dxa"/>
            <w:shd w:val="clear" w:color="auto" w:fill="auto"/>
          </w:tcPr>
          <w:p w14:paraId="103EBF1B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4 (77.4%) *</w:t>
            </w:r>
          </w:p>
        </w:tc>
        <w:tc>
          <w:tcPr>
            <w:tcW w:w="1810" w:type="dxa"/>
            <w:shd w:val="clear" w:color="auto" w:fill="auto"/>
          </w:tcPr>
          <w:p w14:paraId="52362F7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76 (67.9%) *</w:t>
            </w:r>
          </w:p>
        </w:tc>
      </w:tr>
      <w:tr w:rsidR="00FA33C5" w:rsidRPr="00A75D4B" w14:paraId="0EE7FDFF" w14:textId="77777777" w:rsidTr="00A57CAE">
        <w:trPr>
          <w:trHeight w:val="383"/>
        </w:trPr>
        <w:tc>
          <w:tcPr>
            <w:tcW w:w="2889" w:type="dxa"/>
          </w:tcPr>
          <w:p w14:paraId="2B8529F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ind w:left="314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oth ED criteria normative</w:t>
            </w:r>
          </w:p>
        </w:tc>
        <w:tc>
          <w:tcPr>
            <w:tcW w:w="1951" w:type="dxa"/>
            <w:shd w:val="clear" w:color="auto" w:fill="auto"/>
          </w:tcPr>
          <w:p w14:paraId="2EA712B7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63 (61.2%) *</w:t>
            </w:r>
          </w:p>
        </w:tc>
        <w:tc>
          <w:tcPr>
            <w:tcW w:w="1951" w:type="dxa"/>
            <w:shd w:val="clear" w:color="auto" w:fill="auto"/>
          </w:tcPr>
          <w:p w14:paraId="5A85BC3D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6 (72.7%) *</w:t>
            </w:r>
          </w:p>
        </w:tc>
        <w:tc>
          <w:tcPr>
            <w:tcW w:w="1851" w:type="dxa"/>
            <w:shd w:val="clear" w:color="auto" w:fill="auto"/>
          </w:tcPr>
          <w:p w14:paraId="57934E1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7 (58.0%) *</w:t>
            </w:r>
          </w:p>
        </w:tc>
        <w:tc>
          <w:tcPr>
            <w:tcW w:w="2051" w:type="dxa"/>
            <w:shd w:val="clear" w:color="auto" w:fill="auto"/>
          </w:tcPr>
          <w:p w14:paraId="4928CC8F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78 (54.5%) *</w:t>
            </w:r>
          </w:p>
        </w:tc>
        <w:tc>
          <w:tcPr>
            <w:tcW w:w="1951" w:type="dxa"/>
            <w:shd w:val="clear" w:color="auto" w:fill="auto"/>
          </w:tcPr>
          <w:p w14:paraId="3D3C66D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0 (64.5%) *</w:t>
            </w:r>
          </w:p>
        </w:tc>
        <w:tc>
          <w:tcPr>
            <w:tcW w:w="1810" w:type="dxa"/>
            <w:shd w:val="clear" w:color="auto" w:fill="auto"/>
          </w:tcPr>
          <w:p w14:paraId="5142E8C0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8 (51.8%) *</w:t>
            </w:r>
          </w:p>
        </w:tc>
      </w:tr>
      <w:tr w:rsidR="00FA33C5" w:rsidRPr="00A75D4B" w14:paraId="3A4A3804" w14:textId="77777777" w:rsidTr="00A57CAE">
        <w:trPr>
          <w:trHeight w:val="383"/>
        </w:trPr>
        <w:tc>
          <w:tcPr>
            <w:tcW w:w="2889" w:type="dxa"/>
          </w:tcPr>
          <w:p w14:paraId="7507D6DB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ind w:left="31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14:paraId="48CA8AB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14:paraId="1D39662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3E11AD4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1" w:type="dxa"/>
            <w:shd w:val="clear" w:color="auto" w:fill="auto"/>
          </w:tcPr>
          <w:p w14:paraId="473264D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1" w:type="dxa"/>
            <w:shd w:val="clear" w:color="auto" w:fill="auto"/>
          </w:tcPr>
          <w:p w14:paraId="7352C42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shd w:val="clear" w:color="auto" w:fill="auto"/>
          </w:tcPr>
          <w:p w14:paraId="493CBDCD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C5" w:rsidRPr="00A75D4B" w14:paraId="17F2B3CE" w14:textId="77777777" w:rsidTr="00A57CAE">
        <w:trPr>
          <w:trHeight w:val="383"/>
        </w:trPr>
        <w:tc>
          <w:tcPr>
            <w:tcW w:w="2889" w:type="dxa"/>
            <w:shd w:val="clear" w:color="auto" w:fill="auto"/>
          </w:tcPr>
          <w:p w14:paraId="4C53C36D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Moved to normative (ED cognitions, behaviour) post intervention</w:t>
            </w:r>
          </w:p>
        </w:tc>
        <w:tc>
          <w:tcPr>
            <w:tcW w:w="1951" w:type="dxa"/>
            <w:shd w:val="clear" w:color="auto" w:fill="auto"/>
          </w:tcPr>
          <w:p w14:paraId="447CFB7F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4 (42.7%)</w:t>
            </w:r>
          </w:p>
        </w:tc>
        <w:tc>
          <w:tcPr>
            <w:tcW w:w="1951" w:type="dxa"/>
            <w:shd w:val="clear" w:color="auto" w:fill="auto"/>
          </w:tcPr>
          <w:p w14:paraId="09C91B3F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0 (45.5%)</w:t>
            </w:r>
          </w:p>
          <w:p w14:paraId="0326E6C7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1" w:type="dxa"/>
            <w:shd w:val="clear" w:color="auto" w:fill="auto"/>
          </w:tcPr>
          <w:p w14:paraId="06701E30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4 (42.0%)</w:t>
            </w:r>
          </w:p>
        </w:tc>
        <w:tc>
          <w:tcPr>
            <w:tcW w:w="2051" w:type="dxa"/>
            <w:shd w:val="clear" w:color="auto" w:fill="auto"/>
          </w:tcPr>
          <w:p w14:paraId="1642CC44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3 (37.1%)</w:t>
            </w:r>
          </w:p>
        </w:tc>
        <w:tc>
          <w:tcPr>
            <w:tcW w:w="1951" w:type="dxa"/>
            <w:shd w:val="clear" w:color="auto" w:fill="auto"/>
          </w:tcPr>
          <w:p w14:paraId="1BA31959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3 (41.9%)</w:t>
            </w:r>
          </w:p>
          <w:p w14:paraId="5B102EF4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0" w:type="dxa"/>
            <w:shd w:val="clear" w:color="auto" w:fill="auto"/>
          </w:tcPr>
          <w:p w14:paraId="16E6310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0 (35.7%)</w:t>
            </w:r>
          </w:p>
        </w:tc>
      </w:tr>
      <w:tr w:rsidR="00FA33C5" w:rsidRPr="00A75D4B" w14:paraId="41923C08" w14:textId="77777777" w:rsidTr="00A57CAE">
        <w:trPr>
          <w:trHeight w:val="383"/>
        </w:trPr>
        <w:tc>
          <w:tcPr>
            <w:tcW w:w="2889" w:type="dxa"/>
            <w:shd w:val="clear" w:color="auto" w:fill="auto"/>
          </w:tcPr>
          <w:p w14:paraId="54E8A167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Plus achieved normative BMI ≥ 18.5</w:t>
            </w:r>
          </w:p>
        </w:tc>
        <w:tc>
          <w:tcPr>
            <w:tcW w:w="1951" w:type="dxa"/>
            <w:shd w:val="clear" w:color="auto" w:fill="auto"/>
          </w:tcPr>
          <w:p w14:paraId="7B84D5C4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1" w:type="dxa"/>
            <w:shd w:val="clear" w:color="auto" w:fill="auto"/>
          </w:tcPr>
          <w:p w14:paraId="3209A8E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8 (36.4%)</w:t>
            </w:r>
          </w:p>
        </w:tc>
        <w:tc>
          <w:tcPr>
            <w:tcW w:w="1851" w:type="dxa"/>
            <w:shd w:val="clear" w:color="auto" w:fill="auto"/>
          </w:tcPr>
          <w:p w14:paraId="37A0902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051" w:type="dxa"/>
            <w:shd w:val="clear" w:color="auto" w:fill="auto"/>
          </w:tcPr>
          <w:p w14:paraId="25C664BC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1" w:type="dxa"/>
            <w:shd w:val="clear" w:color="auto" w:fill="auto"/>
          </w:tcPr>
          <w:p w14:paraId="471347DA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9 (29.0%)</w:t>
            </w:r>
          </w:p>
        </w:tc>
        <w:tc>
          <w:tcPr>
            <w:tcW w:w="1810" w:type="dxa"/>
            <w:shd w:val="clear" w:color="auto" w:fill="auto"/>
          </w:tcPr>
          <w:p w14:paraId="49B861F1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2215E4D0" w14:textId="77777777" w:rsidR="00FA33C5" w:rsidRPr="00A75D4B" w:rsidRDefault="00FA33C5" w:rsidP="00FA33C5">
      <w:pPr>
        <w:spacing w:before="100" w:beforeAutospacing="1" w:after="100" w:afterAutospacing="1" w:line="480" w:lineRule="auto"/>
        <w:rPr>
          <w:sz w:val="18"/>
          <w:szCs w:val="18"/>
        </w:rPr>
        <w:sectPr w:rsidR="00FA33C5" w:rsidRPr="00A75D4B" w:rsidSect="00C91FCD">
          <w:type w:val="continuous"/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CF7B43D" w14:textId="3A6576C2" w:rsidR="00FA33C5" w:rsidRPr="00A75D4B" w:rsidRDefault="00480490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</w:t>
      </w:r>
      <w:r w:rsidRPr="00A75D4B">
        <w:rPr>
          <w:rFonts w:ascii="Times New Roman" w:hAnsi="Times New Roman" w:cs="Times New Roman"/>
        </w:rPr>
        <w:t xml:space="preserve"> </w:t>
      </w:r>
      <w:r w:rsidR="00FA33C5" w:rsidRPr="00A75D4B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A</w:t>
      </w:r>
      <w:r w:rsidR="00FA33C5">
        <w:rPr>
          <w:rFonts w:ascii="Times New Roman" w:hAnsi="Times New Roman" w:cs="Times New Roman"/>
        </w:rPr>
        <w:t>2</w:t>
      </w:r>
      <w:r w:rsidR="00FA33C5" w:rsidRPr="00A75D4B">
        <w:rPr>
          <w:rFonts w:ascii="Times New Roman" w:hAnsi="Times New Roman" w:cs="Times New Roman"/>
        </w:rPr>
        <w:t xml:space="preserve">: </w:t>
      </w:r>
      <w:r w:rsidR="00FA33C5" w:rsidRPr="00A75D4B">
        <w:rPr>
          <w:rFonts w:ascii="Times New Roman" w:hAnsi="Times New Roman" w:cs="Times New Roman"/>
          <w:i/>
          <w:iCs/>
        </w:rPr>
        <w:t>Baseline Characteristics of Service Users (N = 221 commencing treatment)</w:t>
      </w:r>
    </w:p>
    <w:tbl>
      <w:tblPr>
        <w:tblStyle w:val="TableGrid"/>
        <w:tblW w:w="652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1701"/>
        <w:gridCol w:w="1842"/>
      </w:tblGrid>
      <w:tr w:rsidR="00FA33C5" w:rsidRPr="00A75D4B" w14:paraId="4FE3F5C4" w14:textId="77777777" w:rsidTr="00A57CAE">
        <w:tc>
          <w:tcPr>
            <w:tcW w:w="2978" w:type="dxa"/>
            <w:tcBorders>
              <w:left w:val="nil"/>
              <w:bottom w:val="single" w:sz="4" w:space="0" w:color="auto"/>
            </w:tcBorders>
          </w:tcPr>
          <w:p w14:paraId="05CA563D" w14:textId="77777777" w:rsidR="00FA33C5" w:rsidRPr="00A75D4B" w:rsidRDefault="00FA33C5" w:rsidP="00E50878">
            <w:p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5B1FFA" w14:textId="77777777" w:rsidR="00FA33C5" w:rsidRPr="00A75D4B" w:rsidRDefault="00FA33C5" w:rsidP="00E50878">
            <w:p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Mean </w:t>
            </w: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SD)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</w:tcPr>
          <w:p w14:paraId="48E68E0A" w14:textId="77777777" w:rsidR="00FA33C5" w:rsidRPr="00A75D4B" w:rsidRDefault="00FA33C5" w:rsidP="00E50878">
            <w:pPr>
              <w:spacing w:before="120" w:after="12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</w:tr>
      <w:tr w:rsidR="00FA33C5" w:rsidRPr="00A75D4B" w14:paraId="67A0183D" w14:textId="77777777" w:rsidTr="00A57CAE">
        <w:tc>
          <w:tcPr>
            <w:tcW w:w="2978" w:type="dxa"/>
            <w:tcBorders>
              <w:left w:val="nil"/>
              <w:bottom w:val="nil"/>
            </w:tcBorders>
          </w:tcPr>
          <w:p w14:paraId="77583BC3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  <w:p w14:paraId="0EF9A6B2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14:paraId="1A7CC213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26.5 </w:t>
            </w: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13.6)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3F2E0A5A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14.0 - 67.7 </w:t>
            </w:r>
          </w:p>
          <w:p w14:paraId="644FE20E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&lt; 18 years 36.4%</w:t>
            </w:r>
          </w:p>
        </w:tc>
      </w:tr>
      <w:tr w:rsidR="00FA33C5" w:rsidRPr="00A75D4B" w14:paraId="54313FE7" w14:textId="77777777" w:rsidTr="00A57CAE">
        <w:tc>
          <w:tcPr>
            <w:tcW w:w="2978" w:type="dxa"/>
            <w:tcBorders>
              <w:top w:val="nil"/>
              <w:left w:val="nil"/>
            </w:tcBorders>
          </w:tcPr>
          <w:p w14:paraId="03CEBE3F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Duration of Eating Disorder </w:t>
            </w:r>
          </w:p>
        </w:tc>
        <w:tc>
          <w:tcPr>
            <w:tcW w:w="1701" w:type="dxa"/>
            <w:tcBorders>
              <w:top w:val="nil"/>
            </w:tcBorders>
          </w:tcPr>
          <w:p w14:paraId="2D652173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5.4 </w:t>
            </w: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7.1)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1BC0F2D9" w14:textId="77777777" w:rsidR="00FA33C5" w:rsidRPr="00A75D4B" w:rsidRDefault="00FA33C5" w:rsidP="00E50878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0-31 years</w:t>
            </w:r>
          </w:p>
        </w:tc>
      </w:tr>
      <w:tr w:rsidR="00FA33C5" w:rsidRPr="00A75D4B" w14:paraId="34CB7473" w14:textId="77777777" w:rsidTr="00A57CAE">
        <w:tc>
          <w:tcPr>
            <w:tcW w:w="2978" w:type="dxa"/>
            <w:tcBorders>
              <w:left w:val="nil"/>
              <w:bottom w:val="single" w:sz="4" w:space="0" w:color="auto"/>
            </w:tcBorders>
          </w:tcPr>
          <w:p w14:paraId="006D6F4B" w14:textId="77777777" w:rsidR="00FA33C5" w:rsidRPr="00A75D4B" w:rsidRDefault="00FA33C5" w:rsidP="00E50878">
            <w:pPr>
              <w:spacing w:before="120" w:after="12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5332B8" w14:textId="77777777" w:rsidR="00FA33C5" w:rsidRPr="00A75D4B" w:rsidRDefault="00FA33C5" w:rsidP="00E50878">
            <w:pPr>
              <w:spacing w:before="120" w:after="12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</w:tcPr>
          <w:p w14:paraId="6FCD5F3C" w14:textId="77777777" w:rsidR="00FA33C5" w:rsidRPr="00A75D4B" w:rsidRDefault="00FA33C5" w:rsidP="00E50878">
            <w:pPr>
              <w:spacing w:before="120" w:after="120"/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FA33C5" w:rsidRPr="00A75D4B" w14:paraId="3596BF30" w14:textId="77777777" w:rsidTr="00A57CAE">
        <w:tc>
          <w:tcPr>
            <w:tcW w:w="2978" w:type="dxa"/>
            <w:tcBorders>
              <w:left w:val="nil"/>
              <w:bottom w:val="nil"/>
            </w:tcBorders>
          </w:tcPr>
          <w:p w14:paraId="7C3F1D71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bottom w:val="nil"/>
            </w:tcBorders>
          </w:tcPr>
          <w:p w14:paraId="1C5964B3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2C78E931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93.0%</w:t>
            </w:r>
          </w:p>
        </w:tc>
      </w:tr>
      <w:tr w:rsidR="00FA33C5" w:rsidRPr="00A75D4B" w14:paraId="7CAE3417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73316BBA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Occup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FEAFDD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AAD7D56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C5" w:rsidRPr="00A75D4B" w14:paraId="06B794BD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2114D1E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Unemploy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C84DFE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64D7CD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</w:tr>
      <w:tr w:rsidR="00FA33C5" w:rsidRPr="00A75D4B" w14:paraId="56F00BFB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BD1D227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78048C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535BA7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7.3%</w:t>
            </w:r>
          </w:p>
        </w:tc>
      </w:tr>
      <w:tr w:rsidR="00FA33C5" w:rsidRPr="00A75D4B" w14:paraId="5B93D60C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52086EC1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Student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8DC266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678630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6.2%</w:t>
            </w:r>
          </w:p>
        </w:tc>
      </w:tr>
      <w:tr w:rsidR="00FA33C5" w:rsidRPr="00A75D4B" w14:paraId="391D305C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518778CE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Retir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3246A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CC9FDA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</w:tr>
      <w:tr w:rsidR="00FA33C5" w:rsidRPr="00A75D4B" w14:paraId="384DE472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2FD4FBCF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Not specifi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CD0B7E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3EABB5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1.2%</w:t>
            </w:r>
          </w:p>
        </w:tc>
      </w:tr>
      <w:tr w:rsidR="00FA33C5" w:rsidRPr="00A75D4B" w14:paraId="1DB201F9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1F41AAE7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Socioeconomic Status</w:t>
            </w:r>
            <w:r w:rsidRPr="00A75D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463051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0B86971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C5" w:rsidRPr="00A75D4B" w14:paraId="742FB8BA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510272D7" w14:textId="77777777" w:rsidR="00FA33C5" w:rsidRPr="00A75D4B" w:rsidRDefault="00FA33C5" w:rsidP="00027FD0">
            <w:pPr>
              <w:spacing w:before="100" w:beforeAutospacing="1" w:after="100" w:afterAutospacing="1"/>
              <w:ind w:left="318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Within 1 </w:t>
            </w:r>
            <w:r w:rsidRPr="00A75D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 of Australian mea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FC8396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350F766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FA33C5" w:rsidRPr="00A75D4B" w14:paraId="69BB2669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5CEAC02" w14:textId="77777777" w:rsidR="00FA33C5" w:rsidRPr="00A75D4B" w:rsidRDefault="00FA33C5" w:rsidP="00027FD0">
            <w:pPr>
              <w:spacing w:before="100" w:beforeAutospacing="1" w:after="100" w:afterAutospacing="1"/>
              <w:ind w:left="31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In lowest quarti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A9AD0E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C60D43E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8.8%</w:t>
            </w:r>
          </w:p>
        </w:tc>
      </w:tr>
      <w:tr w:rsidR="00FA33C5" w:rsidRPr="00A75D4B" w14:paraId="0527CE09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BBD8CD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DSM-5 Diagno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D025BD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9448824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C5" w:rsidRPr="00A75D4B" w14:paraId="28B3482C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317D388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Anorexia Nervos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1B0550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BA7A009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8.9%</w:t>
            </w:r>
          </w:p>
        </w:tc>
      </w:tr>
      <w:tr w:rsidR="00FA33C5" w:rsidRPr="00A75D4B" w14:paraId="4AF0A426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00E47DBB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ARF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B815D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929FD8C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</w:tc>
      </w:tr>
      <w:tr w:rsidR="00FA33C5" w:rsidRPr="00A75D4B" w14:paraId="2ED35202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0CD619CE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inge Eating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A898B4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AF6F2F4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4.7%</w:t>
            </w:r>
          </w:p>
        </w:tc>
      </w:tr>
      <w:tr w:rsidR="00FA33C5" w:rsidRPr="00A75D4B" w14:paraId="5BFE00F0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7BFDE89F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ulimia Nervos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D20A0E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2D8A34F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2.4%</w:t>
            </w:r>
          </w:p>
        </w:tc>
      </w:tr>
      <w:tr w:rsidR="00FA33C5" w:rsidRPr="00A75D4B" w14:paraId="50040E87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3A76DEF7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OSF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547328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BD2C609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7.1%</w:t>
            </w:r>
          </w:p>
        </w:tc>
      </w:tr>
      <w:tr w:rsidR="00FA33C5" w:rsidRPr="00A75D4B" w14:paraId="02B4F70D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6AE20EB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Insufficient Clinical Inform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31A2FA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8460EDD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.6%</w:t>
            </w:r>
          </w:p>
        </w:tc>
      </w:tr>
      <w:tr w:rsidR="00FA33C5" w:rsidRPr="00A75D4B" w14:paraId="0CC31179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73765B20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Previous treatment for ED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92DDAE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34F1AC8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0.1%</w:t>
            </w:r>
          </w:p>
        </w:tc>
      </w:tr>
      <w:tr w:rsidR="00FA33C5" w:rsidRPr="00A75D4B" w14:paraId="6279F450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328205E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Presence of comorbidity at baseline</w:t>
            </w:r>
            <w:r w:rsidRPr="00A75D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287F0A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99E8C5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33C5" w:rsidRPr="00A75D4B" w14:paraId="0F8E7F2A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7B9E88AF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EEA9CC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DF4B346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76.2%</w:t>
            </w:r>
          </w:p>
        </w:tc>
      </w:tr>
      <w:tr w:rsidR="00FA33C5" w:rsidRPr="00A75D4B" w14:paraId="5C6E5B18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8B135F6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70180C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45783F6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2.4%</w:t>
            </w:r>
          </w:p>
        </w:tc>
      </w:tr>
      <w:tr w:rsidR="00FA33C5" w:rsidRPr="00A75D4B" w14:paraId="48567EA3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10A982C3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 xml:space="preserve">Stres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0A1A8D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8A97766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0.5%</w:t>
            </w:r>
          </w:p>
        </w:tc>
      </w:tr>
      <w:tr w:rsidR="00FA33C5" w:rsidRPr="00A75D4B" w14:paraId="664DBDE7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39451359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0418E5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A3BE1AE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</w:tr>
      <w:tr w:rsidR="00FA33C5" w:rsidRPr="00A75D4B" w14:paraId="41C64F18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F7B441F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OC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F1471B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141BB97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</w:tr>
      <w:tr w:rsidR="00FA33C5" w:rsidRPr="00A75D4B" w14:paraId="36124EC4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6FD5313E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ipolar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CF1C7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4832440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.5%</w:t>
            </w:r>
          </w:p>
        </w:tc>
      </w:tr>
      <w:tr w:rsidR="00FA33C5" w:rsidRPr="00A75D4B" w14:paraId="49DD48F4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776492C9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orderline Personality Disord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602433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B59AA0B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.1%</w:t>
            </w:r>
          </w:p>
        </w:tc>
      </w:tr>
      <w:tr w:rsidR="00FA33C5" w:rsidRPr="00A75D4B" w14:paraId="1EE41477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9449421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Bully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F3878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7A2780B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.8%</w:t>
            </w:r>
          </w:p>
        </w:tc>
      </w:tr>
      <w:tr w:rsidR="00FA33C5" w:rsidRPr="00A75D4B" w14:paraId="699D02CD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2EF1E43C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Substance misu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CDA4D2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C38C9A8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.4%</w:t>
            </w:r>
          </w:p>
        </w:tc>
      </w:tr>
      <w:tr w:rsidR="00FA33C5" w:rsidRPr="00A75D4B" w14:paraId="3AABED1C" w14:textId="77777777" w:rsidTr="00A57CAE">
        <w:tc>
          <w:tcPr>
            <w:tcW w:w="2978" w:type="dxa"/>
            <w:tcBorders>
              <w:top w:val="nil"/>
              <w:left w:val="nil"/>
              <w:bottom w:val="nil"/>
            </w:tcBorders>
          </w:tcPr>
          <w:p w14:paraId="47816B55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Other not specifi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FF7531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453FC66C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1.9%</w:t>
            </w:r>
          </w:p>
        </w:tc>
      </w:tr>
      <w:tr w:rsidR="00FA33C5" w:rsidRPr="00A75D4B" w14:paraId="7971C621" w14:textId="77777777" w:rsidTr="00A57CAE">
        <w:tc>
          <w:tcPr>
            <w:tcW w:w="2978" w:type="dxa"/>
            <w:tcBorders>
              <w:top w:val="nil"/>
              <w:left w:val="nil"/>
            </w:tcBorders>
          </w:tcPr>
          <w:p w14:paraId="70B416C6" w14:textId="77777777" w:rsidR="00FA33C5" w:rsidRPr="00A75D4B" w:rsidRDefault="00FA33C5" w:rsidP="00027FD0">
            <w:pPr>
              <w:spacing w:before="100" w:beforeAutospacing="1" w:after="100" w:afterAutospacing="1"/>
              <w:ind w:left="32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Any comorbidity</w:t>
            </w:r>
          </w:p>
        </w:tc>
        <w:tc>
          <w:tcPr>
            <w:tcW w:w="1701" w:type="dxa"/>
            <w:tcBorders>
              <w:top w:val="nil"/>
            </w:tcBorders>
          </w:tcPr>
          <w:p w14:paraId="47DA8E55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26933C01" w14:textId="77777777" w:rsidR="00FA33C5" w:rsidRPr="00A75D4B" w:rsidRDefault="00FA33C5" w:rsidP="00027FD0">
            <w:pPr>
              <w:spacing w:before="100" w:beforeAutospacing="1" w:after="100" w:afterAutospacing="1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75D4B">
              <w:rPr>
                <w:rFonts w:ascii="Times New Roman" w:hAnsi="Times New Roman" w:cs="Times New Roman"/>
                <w:sz w:val="18"/>
                <w:szCs w:val="18"/>
              </w:rPr>
              <w:t>88.8%</w:t>
            </w:r>
          </w:p>
        </w:tc>
      </w:tr>
    </w:tbl>
    <w:p w14:paraId="1CCAE30A" w14:textId="77777777" w:rsidR="00FA33C5" w:rsidRPr="00A75D4B" w:rsidRDefault="00FA33C5" w:rsidP="00027FD0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i/>
          <w:iCs/>
          <w:sz w:val="16"/>
          <w:szCs w:val="16"/>
        </w:rPr>
      </w:pPr>
    </w:p>
    <w:p w14:paraId="2E74C4A2" w14:textId="77777777" w:rsidR="00FA33C5" w:rsidRPr="00A75D4B" w:rsidRDefault="00FA33C5" w:rsidP="00027FD0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  <w:r w:rsidRPr="00A75D4B">
        <w:rPr>
          <w:rFonts w:ascii="Times New Roman" w:hAnsi="Times New Roman" w:cs="Times New Roman"/>
          <w:sz w:val="16"/>
          <w:szCs w:val="16"/>
          <w:u w:val="single"/>
        </w:rPr>
        <w:t>Notes:</w:t>
      </w:r>
      <w:r w:rsidRPr="00A75D4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A75D4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A75D4B">
        <w:rPr>
          <w:rFonts w:ascii="Times New Roman" w:hAnsi="Times New Roman" w:cs="Times New Roman"/>
          <w:sz w:val="16"/>
          <w:szCs w:val="16"/>
        </w:rPr>
        <w:t>SES = SEIFA: Socioeconomic Index for Areas (Australian Bureau of Statistics, 2016) where Australian mean is 1000 (</w:t>
      </w:r>
      <w:r w:rsidRPr="00A75D4B">
        <w:rPr>
          <w:rFonts w:ascii="Times New Roman" w:hAnsi="Times New Roman" w:cs="Times New Roman"/>
          <w:i/>
          <w:iCs/>
          <w:sz w:val="16"/>
          <w:szCs w:val="16"/>
        </w:rPr>
        <w:t>SD</w:t>
      </w:r>
      <w:r w:rsidRPr="00A75D4B">
        <w:rPr>
          <w:rFonts w:ascii="Times New Roman" w:hAnsi="Times New Roman" w:cs="Times New Roman"/>
          <w:sz w:val="16"/>
          <w:szCs w:val="16"/>
        </w:rPr>
        <w:t xml:space="preserve"> = 100); SES data available for </w:t>
      </w:r>
      <w:r w:rsidRPr="00A75D4B">
        <w:rPr>
          <w:rFonts w:ascii="Times New Roman" w:hAnsi="Times New Roman" w:cs="Times New Roman"/>
          <w:i/>
          <w:iCs/>
          <w:sz w:val="16"/>
          <w:szCs w:val="16"/>
        </w:rPr>
        <w:t>N</w:t>
      </w:r>
      <w:r w:rsidRPr="00A75D4B">
        <w:rPr>
          <w:rFonts w:ascii="Times New Roman" w:hAnsi="Times New Roman" w:cs="Times New Roman"/>
          <w:sz w:val="16"/>
          <w:szCs w:val="16"/>
        </w:rPr>
        <w:t xml:space="preserve"> = 215 of 221 cases; </w:t>
      </w:r>
      <w:r w:rsidRPr="00A75D4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A75D4B">
        <w:rPr>
          <w:rFonts w:ascii="Times New Roman" w:hAnsi="Times New Roman" w:cs="Times New Roman"/>
          <w:sz w:val="16"/>
          <w:szCs w:val="16"/>
        </w:rPr>
        <w:t>more than one comorbidity could be selected</w:t>
      </w:r>
      <w:r w:rsidRPr="00A75D4B">
        <w:rPr>
          <w:rFonts w:ascii="Times New Roman" w:hAnsi="Times New Roman" w:cs="Times New Roman"/>
          <w:i/>
          <w:iCs/>
          <w:sz w:val="20"/>
          <w:szCs w:val="20"/>
        </w:rPr>
        <w:t xml:space="preserve">.  </w:t>
      </w:r>
    </w:p>
    <w:p w14:paraId="50A85810" w14:textId="77777777" w:rsidR="00FA33C5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473627" w14:textId="77777777" w:rsidR="00FA33C5" w:rsidRPr="00A75D4B" w:rsidRDefault="00FA33C5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  <w:sectPr w:rsidR="00FA33C5" w:rsidRPr="00A75D4B" w:rsidSect="00C91FCD">
          <w:type w:val="continuous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7F555EC" w14:textId="77777777" w:rsidR="00FA33C5" w:rsidRPr="00A75D4B" w:rsidRDefault="00FA33C5" w:rsidP="00FA33C5">
      <w:pPr>
        <w:spacing w:before="100" w:beforeAutospacing="1" w:after="100" w:afterAutospacing="1" w:line="480" w:lineRule="auto"/>
        <w:rPr>
          <w:sz w:val="18"/>
          <w:szCs w:val="18"/>
        </w:rPr>
      </w:pPr>
    </w:p>
    <w:p w14:paraId="64BA85E1" w14:textId="05EB22D8" w:rsidR="00FA33C5" w:rsidRPr="00A75D4B" w:rsidRDefault="00027FD0" w:rsidP="00FA33C5">
      <w:pPr>
        <w:spacing w:before="100" w:beforeAutospacing="1" w:after="100" w:afterAutospacing="1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Additional</w:t>
      </w:r>
      <w:r w:rsidR="00FA33C5" w:rsidRPr="00A75D4B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A</w:t>
      </w:r>
      <w:r w:rsidR="00FA33C5">
        <w:rPr>
          <w:rFonts w:ascii="Times New Roman" w:hAnsi="Times New Roman" w:cs="Times New Roman"/>
        </w:rPr>
        <w:t>3</w:t>
      </w:r>
      <w:r w:rsidR="00FA33C5" w:rsidRPr="00A75D4B">
        <w:rPr>
          <w:rFonts w:ascii="Times New Roman" w:hAnsi="Times New Roman" w:cs="Times New Roman"/>
        </w:rPr>
        <w:t xml:space="preserve">: </w:t>
      </w:r>
      <w:r w:rsidR="00FA33C5" w:rsidRPr="00A75D4B">
        <w:rPr>
          <w:rFonts w:ascii="Times New Roman" w:hAnsi="Times New Roman" w:cs="Times New Roman"/>
          <w:i/>
          <w:iCs/>
        </w:rPr>
        <w:t>Targeted Micro-skills training for Practitioners</w:t>
      </w:r>
    </w:p>
    <w:tbl>
      <w:tblPr>
        <w:tblStyle w:val="TableGrid"/>
        <w:tblW w:w="9921" w:type="dxa"/>
        <w:tblInd w:w="-5" w:type="dxa"/>
        <w:tblLook w:val="04A0" w:firstRow="1" w:lastRow="0" w:firstColumn="1" w:lastColumn="0" w:noHBand="0" w:noVBand="1"/>
      </w:tblPr>
      <w:tblGrid>
        <w:gridCol w:w="1134"/>
        <w:gridCol w:w="8787"/>
      </w:tblGrid>
      <w:tr w:rsidR="00FA33C5" w:rsidRPr="00A75D4B" w14:paraId="45D243A5" w14:textId="77777777" w:rsidTr="00A57CAE">
        <w:tc>
          <w:tcPr>
            <w:tcW w:w="1134" w:type="dxa"/>
          </w:tcPr>
          <w:p w14:paraId="62AEFB87" w14:textId="77777777" w:rsidR="00FA33C5" w:rsidRPr="00A75D4B" w:rsidRDefault="00FA33C5" w:rsidP="00A57CAE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75D4B">
              <w:rPr>
                <w:rFonts w:ascii="Times New Roman" w:hAnsi="Times New Roman" w:cs="Times New Roman"/>
                <w:b/>
                <w:bCs/>
              </w:rPr>
              <w:t>Format</w:t>
            </w:r>
          </w:p>
        </w:tc>
        <w:tc>
          <w:tcPr>
            <w:tcW w:w="8787" w:type="dxa"/>
          </w:tcPr>
          <w:p w14:paraId="6DF44E5F" w14:textId="77777777" w:rsidR="00FA33C5" w:rsidRPr="00A75D4B" w:rsidRDefault="00FA33C5" w:rsidP="00FA33C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41" w:hanging="357"/>
            </w:pPr>
            <w:r w:rsidRPr="00A75D4B">
              <w:rPr>
                <w:rFonts w:ascii="Times New Roman" w:hAnsi="Times New Roman" w:cs="Times New Roman"/>
              </w:rPr>
              <w:t>Live; 20-minutes of content and 10-minutes of question time</w:t>
            </w:r>
          </w:p>
          <w:p w14:paraId="506F74AB" w14:textId="77777777" w:rsidR="00FA33C5" w:rsidRPr="00A75D4B" w:rsidRDefault="00FA33C5" w:rsidP="00FA33C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</w:pPr>
            <w:r w:rsidRPr="00A75D4B">
              <w:rPr>
                <w:rFonts w:ascii="Times New Roman" w:hAnsi="Times New Roman" w:cs="Times New Roman"/>
              </w:rPr>
              <w:t xml:space="preserve">Recorded for viewing by those unable to attend </w:t>
            </w:r>
          </w:p>
          <w:p w14:paraId="5EDB9C29" w14:textId="77777777" w:rsidR="00FA33C5" w:rsidRPr="00A75D4B" w:rsidRDefault="00FA33C5" w:rsidP="00FA33C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</w:pPr>
            <w:r w:rsidRPr="00A75D4B">
              <w:rPr>
                <w:rFonts w:ascii="Times New Roman" w:hAnsi="Times New Roman" w:cs="Times New Roman"/>
              </w:rPr>
              <w:t>Copies of the presentation supplied</w:t>
            </w:r>
          </w:p>
          <w:p w14:paraId="2A02BB25" w14:textId="77777777" w:rsidR="00FA33C5" w:rsidRPr="00A75D4B" w:rsidRDefault="00FA33C5" w:rsidP="00FA33C5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480" w:lineRule="auto"/>
              <w:ind w:left="641" w:hanging="357"/>
            </w:pPr>
            <w:r w:rsidRPr="00A75D4B">
              <w:rPr>
                <w:rFonts w:ascii="Times New Roman" w:hAnsi="Times New Roman" w:cs="Times New Roman"/>
              </w:rPr>
              <w:t>One page of “reflective learning” questions considering how to apply to own practice</w:t>
            </w:r>
          </w:p>
        </w:tc>
      </w:tr>
      <w:tr w:rsidR="00FA33C5" w:rsidRPr="00A75D4B" w14:paraId="4F412F5F" w14:textId="77777777" w:rsidTr="00A57CAE">
        <w:tc>
          <w:tcPr>
            <w:tcW w:w="1134" w:type="dxa"/>
            <w:vMerge w:val="restart"/>
          </w:tcPr>
          <w:p w14:paraId="2E79FC8A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75D4B">
              <w:rPr>
                <w:rFonts w:ascii="Times New Roman" w:hAnsi="Times New Roman" w:cs="Times New Roman"/>
                <w:b/>
                <w:bCs/>
              </w:rPr>
              <w:t xml:space="preserve">Content </w:t>
            </w:r>
          </w:p>
        </w:tc>
        <w:tc>
          <w:tcPr>
            <w:tcW w:w="8787" w:type="dxa"/>
          </w:tcPr>
          <w:p w14:paraId="18DA0DAE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75D4B">
              <w:rPr>
                <w:rFonts w:ascii="Times New Roman" w:hAnsi="Times New Roman" w:cs="Times New Roman"/>
                <w:b/>
                <w:bCs/>
              </w:rPr>
              <w:t>Session 1: Making an informed diagnosis</w:t>
            </w:r>
          </w:p>
          <w:p w14:paraId="004B93FF" w14:textId="77777777" w:rsidR="00FA33C5" w:rsidRPr="00A75D4B" w:rsidRDefault="00FA33C5" w:rsidP="00FA33C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ind w:left="609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 xml:space="preserve">Know what tools are available for making a diagnosis. </w:t>
            </w:r>
          </w:p>
          <w:p w14:paraId="6E79518F" w14:textId="77777777" w:rsidR="00FA33C5" w:rsidRPr="00A75D4B" w:rsidRDefault="00FA33C5" w:rsidP="00FA33C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ind w:left="609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>Understand how to make a provisional diagnosis from self-report questionnaires.</w:t>
            </w:r>
          </w:p>
          <w:p w14:paraId="3F3AD66F" w14:textId="77777777" w:rsidR="00FA33C5" w:rsidRPr="00A75D4B" w:rsidRDefault="00FA33C5" w:rsidP="00FA33C5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480" w:lineRule="auto"/>
              <w:ind w:left="609" w:hanging="357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>Understand how diagnosis impacts on choices made about treatment.</w:t>
            </w:r>
          </w:p>
        </w:tc>
      </w:tr>
      <w:tr w:rsidR="00FA33C5" w:rsidRPr="00A75D4B" w14:paraId="5C99C01B" w14:textId="77777777" w:rsidTr="00A57CAE">
        <w:tc>
          <w:tcPr>
            <w:tcW w:w="1134" w:type="dxa"/>
            <w:vMerge/>
          </w:tcPr>
          <w:p w14:paraId="12C3418E" w14:textId="77777777" w:rsidR="00FA33C5" w:rsidRPr="00A75D4B" w:rsidRDefault="00FA33C5" w:rsidP="00A57CAE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87" w:type="dxa"/>
          </w:tcPr>
          <w:p w14:paraId="67B6A998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75D4B">
              <w:rPr>
                <w:rFonts w:ascii="Times New Roman" w:hAnsi="Times New Roman" w:cs="Times New Roman"/>
                <w:b/>
                <w:bCs/>
              </w:rPr>
              <w:t>Session 2:</w:t>
            </w:r>
            <w:r w:rsidRPr="00A75D4B">
              <w:rPr>
                <w:rFonts w:ascii="Times New Roman" w:hAnsi="Times New Roman" w:cs="Times New Roman"/>
              </w:rPr>
              <w:t xml:space="preserve"> </w:t>
            </w:r>
            <w:r w:rsidRPr="00A75D4B">
              <w:rPr>
                <w:rFonts w:ascii="Times New Roman" w:hAnsi="Times New Roman" w:cs="Times New Roman"/>
                <w:b/>
                <w:bCs/>
              </w:rPr>
              <w:t>Setting up non-negotiables of therapy</w:t>
            </w:r>
          </w:p>
          <w:p w14:paraId="65951138" w14:textId="77777777" w:rsidR="00FA33C5" w:rsidRPr="00A75D4B" w:rsidRDefault="00FA33C5" w:rsidP="00FA33C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480" w:lineRule="auto"/>
              <w:ind w:left="598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>Understand what a therapy non-negotiable is</w:t>
            </w:r>
          </w:p>
          <w:p w14:paraId="22C28BDB" w14:textId="77777777" w:rsidR="00FA33C5" w:rsidRPr="00A75D4B" w:rsidRDefault="00FA33C5" w:rsidP="00FA33C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480" w:lineRule="auto"/>
              <w:ind w:left="598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>Understand the purpose of non-negotiables and how the benefit the client</w:t>
            </w:r>
          </w:p>
          <w:p w14:paraId="1C7C035D" w14:textId="77777777" w:rsidR="00FA33C5" w:rsidRPr="00A75D4B" w:rsidRDefault="00FA33C5" w:rsidP="00FA33C5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480" w:lineRule="auto"/>
              <w:ind w:left="598" w:hanging="357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 xml:space="preserve">Understand how to set up non-negotiables </w:t>
            </w:r>
          </w:p>
        </w:tc>
      </w:tr>
      <w:tr w:rsidR="00FA33C5" w:rsidRPr="00406E77" w14:paraId="474E34D6" w14:textId="77777777" w:rsidTr="00A57CAE">
        <w:tc>
          <w:tcPr>
            <w:tcW w:w="1134" w:type="dxa"/>
            <w:vMerge/>
          </w:tcPr>
          <w:p w14:paraId="116BA3ED" w14:textId="77777777" w:rsidR="00FA33C5" w:rsidRPr="00A75D4B" w:rsidRDefault="00FA33C5" w:rsidP="00A57CAE">
            <w:pPr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87" w:type="dxa"/>
          </w:tcPr>
          <w:p w14:paraId="697C85F3" w14:textId="77777777" w:rsidR="00FA33C5" w:rsidRPr="00A75D4B" w:rsidRDefault="00FA33C5" w:rsidP="00A57CAE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75D4B">
              <w:rPr>
                <w:rFonts w:ascii="Times New Roman" w:hAnsi="Times New Roman" w:cs="Times New Roman"/>
                <w:b/>
                <w:bCs/>
              </w:rPr>
              <w:t>Session 3:</w:t>
            </w:r>
            <w:r w:rsidRPr="00A75D4B">
              <w:rPr>
                <w:rFonts w:ascii="Times New Roman" w:hAnsi="Times New Roman" w:cs="Times New Roman"/>
              </w:rPr>
              <w:t xml:space="preserve"> </w:t>
            </w:r>
            <w:r w:rsidRPr="00A75D4B">
              <w:rPr>
                <w:rFonts w:ascii="Times New Roman" w:hAnsi="Times New Roman" w:cs="Times New Roman"/>
                <w:b/>
                <w:bCs/>
              </w:rPr>
              <w:t>Using collaborative open weighing or blind weighing techniques </w:t>
            </w:r>
          </w:p>
          <w:p w14:paraId="692BA6B9" w14:textId="77777777" w:rsidR="00FA33C5" w:rsidRPr="00A75D4B" w:rsidRDefault="00FA33C5" w:rsidP="00FA33C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480" w:lineRule="auto"/>
              <w:ind w:left="598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>Understand what collaborative open/blind weighing is</w:t>
            </w:r>
          </w:p>
          <w:p w14:paraId="4AA7F32E" w14:textId="77777777" w:rsidR="00FA33C5" w:rsidRPr="00A75D4B" w:rsidRDefault="00FA33C5" w:rsidP="00FA33C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480" w:lineRule="auto"/>
              <w:ind w:left="598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 xml:space="preserve">Understand the rationale and purpose of weighing </w:t>
            </w:r>
          </w:p>
          <w:p w14:paraId="2828FBBC" w14:textId="77777777" w:rsidR="00FA33C5" w:rsidRPr="00A75D4B" w:rsidRDefault="00FA33C5" w:rsidP="00FA33C5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480" w:lineRule="auto"/>
              <w:ind w:left="598" w:hanging="357"/>
              <w:rPr>
                <w:rFonts w:ascii="Times New Roman" w:hAnsi="Times New Roman" w:cs="Times New Roman"/>
              </w:rPr>
            </w:pPr>
            <w:r w:rsidRPr="00A75D4B">
              <w:rPr>
                <w:rFonts w:ascii="Times New Roman" w:hAnsi="Times New Roman" w:cs="Times New Roman"/>
              </w:rPr>
              <w:t>Develop an understand of how to do these types of weighing</w:t>
            </w:r>
          </w:p>
        </w:tc>
      </w:tr>
    </w:tbl>
    <w:p w14:paraId="1E4DD1E8" w14:textId="77777777" w:rsidR="00FA33C5" w:rsidRPr="00406E77" w:rsidRDefault="00FA33C5" w:rsidP="00FA33C5">
      <w:pPr>
        <w:spacing w:before="100" w:beforeAutospacing="1" w:after="100" w:afterAutospacing="1" w:line="480" w:lineRule="auto"/>
        <w:rPr>
          <w:sz w:val="18"/>
          <w:szCs w:val="18"/>
        </w:rPr>
      </w:pPr>
    </w:p>
    <w:bookmarkEnd w:id="0"/>
    <w:p w14:paraId="539780D5" w14:textId="77777777" w:rsidR="00FA33C5" w:rsidRDefault="00FA33C5"/>
    <w:sectPr w:rsidR="00FA33C5" w:rsidSect="00C91FCD">
      <w:type w:val="continuous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273A0D"/>
    <w:multiLevelType w:val="hybridMultilevel"/>
    <w:tmpl w:val="A134C63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1A6406E"/>
    <w:multiLevelType w:val="hybridMultilevel"/>
    <w:tmpl w:val="E0BC3DF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0477CB2"/>
    <w:multiLevelType w:val="hybridMultilevel"/>
    <w:tmpl w:val="F6A4A24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D84415E"/>
    <w:multiLevelType w:val="hybridMultilevel"/>
    <w:tmpl w:val="C608B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966775"/>
    <w:multiLevelType w:val="hybridMultilevel"/>
    <w:tmpl w:val="C0587D82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herine Johnson">
    <w15:presenceInfo w15:providerId="AD" w15:userId="S::john0808@flinders.edu.au::df65235a-9449-468b-a7ed-31353fe245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3C5"/>
    <w:rsid w:val="00027FD0"/>
    <w:rsid w:val="00401DEF"/>
    <w:rsid w:val="00480490"/>
    <w:rsid w:val="00C91FCD"/>
    <w:rsid w:val="00CA6053"/>
    <w:rsid w:val="00E50878"/>
    <w:rsid w:val="00FA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F22CF"/>
  <w15:chartTrackingRefBased/>
  <w15:docId w15:val="{F0AA516E-76A6-4D21-A451-7AA4C891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3C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3C5"/>
    <w:pPr>
      <w:spacing w:after="0" w:line="240" w:lineRule="auto"/>
      <w:jc w:val="both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33C5"/>
    <w:pPr>
      <w:spacing w:after="0" w:line="276" w:lineRule="auto"/>
      <w:ind w:left="720"/>
    </w:pPr>
    <w:rPr>
      <w:rFonts w:eastAsiaTheme="minorEastAsia"/>
      <w:lang w:val="en-US"/>
    </w:rPr>
  </w:style>
  <w:style w:type="paragraph" w:customStyle="1" w:styleId="xxmsolistparagraph">
    <w:name w:val="x_xmsolistparagraph"/>
    <w:basedOn w:val="Normal"/>
    <w:uiPriority w:val="99"/>
    <w:rsid w:val="00FA33C5"/>
    <w:pPr>
      <w:spacing w:after="0" w:line="240" w:lineRule="auto"/>
      <w:ind w:left="720"/>
    </w:pPr>
    <w:rPr>
      <w:rFonts w:ascii="Calibri" w:eastAsiaTheme="minorHAnsi" w:hAnsi="Calibri" w:cs="Calibri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FA3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2850E-5DAC-4749-BFF2-680ED34BD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hnson</dc:creator>
  <cp:keywords/>
  <dc:description/>
  <cp:lastModifiedBy>HEMA S</cp:lastModifiedBy>
  <cp:revision>7</cp:revision>
  <dcterms:created xsi:type="dcterms:W3CDTF">2022-09-15T23:32:00Z</dcterms:created>
  <dcterms:modified xsi:type="dcterms:W3CDTF">2022-11-11T12:59:00Z</dcterms:modified>
</cp:coreProperties>
</file>